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850"/>
        <w:gridCol w:w="992"/>
      </w:tblGrid>
      <w:tr w:rsidR="00CD3AA2" w:rsidRPr="00F33C51" w14:paraId="16772ABF" w14:textId="77777777" w:rsidTr="00C51324">
        <w:trPr>
          <w:jc w:val="center"/>
        </w:trPr>
        <w:tc>
          <w:tcPr>
            <w:tcW w:w="7938" w:type="dxa"/>
            <w:gridSpan w:val="5"/>
          </w:tcPr>
          <w:p w14:paraId="53704E42" w14:textId="4A7F57CB" w:rsidR="00CD3AA2" w:rsidRPr="00F33C51" w:rsidRDefault="00CD3AA2" w:rsidP="00C51324">
            <w:pPr>
              <w:autoSpaceDE w:val="0"/>
              <w:autoSpaceDN w:val="0"/>
              <w:spacing w:before="240" w:after="120" w:line="300" w:lineRule="auto"/>
              <w:jc w:val="center"/>
              <w:outlineLvl w:val="0"/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</w:pPr>
            <w:r w:rsidRPr="00F33C51">
              <w:rPr>
                <w:rFonts w:ascii="Cambria" w:eastAsia="DengXian" w:hAnsi="Cambria" w:cs="Times New Roman" w:hint="eastAsia"/>
                <w:b/>
                <w:bCs/>
                <w:kern w:val="0"/>
                <w:sz w:val="32"/>
                <w:szCs w:val="32"/>
                <w:lang w:val="en-GB" w:eastAsia="en-US"/>
              </w:rPr>
              <w:t>S</w:t>
            </w:r>
            <w:r w:rsidR="008C41FA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3</w:t>
            </w:r>
            <w:r w:rsidR="005930B4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 xml:space="preserve"> </w:t>
            </w:r>
            <w:r w:rsidRPr="00F33C51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Table. Results of the intervention evaluation.</w:t>
            </w:r>
          </w:p>
        </w:tc>
      </w:tr>
      <w:tr w:rsidR="00CD3AA2" w:rsidRPr="00816EFD" w14:paraId="21C083E9" w14:textId="77777777" w:rsidTr="00C51324">
        <w:trPr>
          <w:jc w:val="center"/>
        </w:trPr>
        <w:tc>
          <w:tcPr>
            <w:tcW w:w="1843" w:type="dxa"/>
          </w:tcPr>
          <w:p w14:paraId="74AFA305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10DFB85" w14:textId="77777777" w:rsidR="00CD3AA2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</w:t>
            </w:r>
            <w:r>
              <w:rPr>
                <w:rFonts w:ascii="Times New Roman" w:hAnsi="Times New Roman" w:cs="Times New Roman"/>
              </w:rPr>
              <w:t>ve</w:t>
            </w:r>
            <w:r>
              <w:rPr>
                <w:rFonts w:ascii="Times New Roman" w:hAnsi="Times New Roman" w:cs="Times New Roman" w:hint="eastAsia"/>
              </w:rPr>
              <w:t>nt</w:t>
            </w:r>
            <w:r>
              <w:rPr>
                <w:rFonts w:ascii="Times New Roman" w:hAnsi="Times New Roman" w:cs="Times New Roman"/>
              </w:rPr>
              <w:t>ion</w:t>
            </w:r>
            <w:r w:rsidRPr="00816EFD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6076C4C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(n = 70)</w:t>
            </w:r>
          </w:p>
        </w:tc>
        <w:tc>
          <w:tcPr>
            <w:tcW w:w="2127" w:type="dxa"/>
          </w:tcPr>
          <w:p w14:paraId="4768E21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Control group</w:t>
            </w:r>
          </w:p>
          <w:p w14:paraId="1DB72CC2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(n = 69)</w:t>
            </w:r>
          </w:p>
        </w:tc>
        <w:tc>
          <w:tcPr>
            <w:tcW w:w="850" w:type="dxa"/>
            <w:vAlign w:val="center"/>
          </w:tcPr>
          <w:p w14:paraId="173CC720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816EFD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992" w:type="dxa"/>
            <w:vAlign w:val="center"/>
          </w:tcPr>
          <w:p w14:paraId="11AFD664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026E6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816EFD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D3AA2" w:rsidRPr="00816EFD" w14:paraId="480AF8D1" w14:textId="77777777" w:rsidTr="00C51324">
        <w:trPr>
          <w:jc w:val="center"/>
        </w:trPr>
        <w:tc>
          <w:tcPr>
            <w:tcW w:w="1843" w:type="dxa"/>
          </w:tcPr>
          <w:p w14:paraId="7191435B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Video</w:t>
            </w:r>
          </w:p>
        </w:tc>
        <w:tc>
          <w:tcPr>
            <w:tcW w:w="2126" w:type="dxa"/>
          </w:tcPr>
          <w:p w14:paraId="6CD1DF5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A72BC70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B403CF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B02DDF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AA2" w:rsidRPr="00816EFD" w14:paraId="6B767DDA" w14:textId="77777777" w:rsidTr="00C51324">
        <w:trPr>
          <w:jc w:val="center"/>
        </w:trPr>
        <w:tc>
          <w:tcPr>
            <w:tcW w:w="1843" w:type="dxa"/>
          </w:tcPr>
          <w:p w14:paraId="67F855D2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Quality</w:t>
            </w:r>
          </w:p>
        </w:tc>
        <w:tc>
          <w:tcPr>
            <w:tcW w:w="2126" w:type="dxa"/>
          </w:tcPr>
          <w:p w14:paraId="3D0148B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06(0.72)</w:t>
            </w:r>
          </w:p>
        </w:tc>
        <w:tc>
          <w:tcPr>
            <w:tcW w:w="2127" w:type="dxa"/>
          </w:tcPr>
          <w:p w14:paraId="754F2569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94(0.68)</w:t>
            </w:r>
          </w:p>
        </w:tc>
        <w:tc>
          <w:tcPr>
            <w:tcW w:w="850" w:type="dxa"/>
          </w:tcPr>
          <w:p w14:paraId="785B2F4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992" w:type="dxa"/>
          </w:tcPr>
          <w:p w14:paraId="5D323DB7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CD3AA2" w:rsidRPr="00816EFD" w14:paraId="582A2538" w14:textId="77777777" w:rsidTr="00C51324">
        <w:trPr>
          <w:jc w:val="center"/>
        </w:trPr>
        <w:tc>
          <w:tcPr>
            <w:tcW w:w="1843" w:type="dxa"/>
          </w:tcPr>
          <w:p w14:paraId="3BC7155F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Involvement</w:t>
            </w:r>
          </w:p>
        </w:tc>
        <w:tc>
          <w:tcPr>
            <w:tcW w:w="2126" w:type="dxa"/>
          </w:tcPr>
          <w:p w14:paraId="5F8BBD0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00(0.76)</w:t>
            </w:r>
          </w:p>
        </w:tc>
        <w:tc>
          <w:tcPr>
            <w:tcW w:w="2127" w:type="dxa"/>
          </w:tcPr>
          <w:p w14:paraId="0EE03F8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88(0.74)</w:t>
            </w:r>
          </w:p>
        </w:tc>
        <w:tc>
          <w:tcPr>
            <w:tcW w:w="850" w:type="dxa"/>
          </w:tcPr>
          <w:p w14:paraId="4BF2643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992" w:type="dxa"/>
          </w:tcPr>
          <w:p w14:paraId="2CFBEFC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64</w:t>
            </w:r>
          </w:p>
        </w:tc>
      </w:tr>
      <w:tr w:rsidR="00CD3AA2" w:rsidRPr="00816EFD" w14:paraId="02AA5939" w14:textId="77777777" w:rsidTr="00C51324">
        <w:trPr>
          <w:jc w:val="center"/>
        </w:trPr>
        <w:tc>
          <w:tcPr>
            <w:tcW w:w="1843" w:type="dxa"/>
          </w:tcPr>
          <w:p w14:paraId="63E2A836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Satisfaction</w:t>
            </w:r>
          </w:p>
        </w:tc>
        <w:tc>
          <w:tcPr>
            <w:tcW w:w="2126" w:type="dxa"/>
          </w:tcPr>
          <w:p w14:paraId="095C1BC7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93(0.73)</w:t>
            </w:r>
          </w:p>
        </w:tc>
        <w:tc>
          <w:tcPr>
            <w:tcW w:w="2127" w:type="dxa"/>
          </w:tcPr>
          <w:p w14:paraId="2DA253F2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96(0.74)</w:t>
            </w:r>
          </w:p>
        </w:tc>
        <w:tc>
          <w:tcPr>
            <w:tcW w:w="850" w:type="dxa"/>
          </w:tcPr>
          <w:p w14:paraId="477B3CA9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992" w:type="dxa"/>
          </w:tcPr>
          <w:p w14:paraId="5DD2FFC0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22</w:t>
            </w:r>
          </w:p>
        </w:tc>
      </w:tr>
      <w:tr w:rsidR="00CD3AA2" w:rsidRPr="00816EFD" w14:paraId="580015E3" w14:textId="77777777" w:rsidTr="00C51324">
        <w:trPr>
          <w:jc w:val="center"/>
        </w:trPr>
        <w:tc>
          <w:tcPr>
            <w:tcW w:w="1843" w:type="dxa"/>
          </w:tcPr>
          <w:p w14:paraId="5C2D8578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Group discussion</w:t>
            </w:r>
          </w:p>
        </w:tc>
        <w:tc>
          <w:tcPr>
            <w:tcW w:w="2126" w:type="dxa"/>
          </w:tcPr>
          <w:p w14:paraId="59663B6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20234C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9AFF6B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9868F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AA2" w:rsidRPr="00816EFD" w14:paraId="09ABFB0A" w14:textId="77777777" w:rsidTr="00C51324">
        <w:trPr>
          <w:jc w:val="center"/>
        </w:trPr>
        <w:tc>
          <w:tcPr>
            <w:tcW w:w="1843" w:type="dxa"/>
          </w:tcPr>
          <w:p w14:paraId="165481DB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Involvement</w:t>
            </w:r>
          </w:p>
        </w:tc>
        <w:tc>
          <w:tcPr>
            <w:tcW w:w="2126" w:type="dxa"/>
          </w:tcPr>
          <w:p w14:paraId="4306609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16(0.85)</w:t>
            </w:r>
          </w:p>
        </w:tc>
        <w:tc>
          <w:tcPr>
            <w:tcW w:w="2127" w:type="dxa"/>
          </w:tcPr>
          <w:p w14:paraId="66B52766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09(0.72)</w:t>
            </w:r>
          </w:p>
        </w:tc>
        <w:tc>
          <w:tcPr>
            <w:tcW w:w="850" w:type="dxa"/>
          </w:tcPr>
          <w:p w14:paraId="4EB54F04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992" w:type="dxa"/>
          </w:tcPr>
          <w:p w14:paraId="1CA539E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CD3AA2" w:rsidRPr="00816EFD" w14:paraId="24D8706A" w14:textId="77777777" w:rsidTr="00C51324">
        <w:trPr>
          <w:jc w:val="center"/>
        </w:trPr>
        <w:tc>
          <w:tcPr>
            <w:tcW w:w="1843" w:type="dxa"/>
          </w:tcPr>
          <w:p w14:paraId="25CA5C1E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Satisfaction</w:t>
            </w:r>
          </w:p>
        </w:tc>
        <w:tc>
          <w:tcPr>
            <w:tcW w:w="2126" w:type="dxa"/>
          </w:tcPr>
          <w:p w14:paraId="5F3CA830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09(0.78)</w:t>
            </w:r>
          </w:p>
        </w:tc>
        <w:tc>
          <w:tcPr>
            <w:tcW w:w="2127" w:type="dxa"/>
          </w:tcPr>
          <w:p w14:paraId="350D299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06(0.64)</w:t>
            </w:r>
          </w:p>
        </w:tc>
        <w:tc>
          <w:tcPr>
            <w:tcW w:w="850" w:type="dxa"/>
          </w:tcPr>
          <w:p w14:paraId="5501F5E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992" w:type="dxa"/>
          </w:tcPr>
          <w:p w14:paraId="47445E0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18</w:t>
            </w:r>
          </w:p>
        </w:tc>
      </w:tr>
      <w:tr w:rsidR="00CD3AA2" w:rsidRPr="00816EFD" w14:paraId="1D6255E9" w14:textId="77777777" w:rsidTr="00C51324">
        <w:trPr>
          <w:jc w:val="center"/>
        </w:trPr>
        <w:tc>
          <w:tcPr>
            <w:tcW w:w="1843" w:type="dxa"/>
          </w:tcPr>
          <w:p w14:paraId="1E5D50A0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rochure</w:t>
            </w:r>
            <w:r w:rsidRPr="00816EF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CEAD3D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7CE483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FB4F664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C5D2BB2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AA2" w:rsidRPr="00816EFD" w14:paraId="6FA9A887" w14:textId="77777777" w:rsidTr="00C51324">
        <w:trPr>
          <w:jc w:val="center"/>
        </w:trPr>
        <w:tc>
          <w:tcPr>
            <w:tcW w:w="1843" w:type="dxa"/>
          </w:tcPr>
          <w:p w14:paraId="60868410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Quality</w:t>
            </w:r>
          </w:p>
        </w:tc>
        <w:tc>
          <w:tcPr>
            <w:tcW w:w="2126" w:type="dxa"/>
          </w:tcPr>
          <w:p w14:paraId="23855166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94(0.73)</w:t>
            </w:r>
          </w:p>
        </w:tc>
        <w:tc>
          <w:tcPr>
            <w:tcW w:w="2127" w:type="dxa"/>
          </w:tcPr>
          <w:p w14:paraId="4C908BFF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77(0.86)</w:t>
            </w:r>
          </w:p>
        </w:tc>
        <w:tc>
          <w:tcPr>
            <w:tcW w:w="850" w:type="dxa"/>
          </w:tcPr>
          <w:p w14:paraId="60579C96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992" w:type="dxa"/>
          </w:tcPr>
          <w:p w14:paraId="1C1F165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CD3AA2" w:rsidRPr="00816EFD" w14:paraId="3BB6DE24" w14:textId="77777777" w:rsidTr="00C51324">
        <w:trPr>
          <w:jc w:val="center"/>
        </w:trPr>
        <w:tc>
          <w:tcPr>
            <w:tcW w:w="1843" w:type="dxa"/>
          </w:tcPr>
          <w:p w14:paraId="5AB32C77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Involvement</w:t>
            </w:r>
          </w:p>
        </w:tc>
        <w:tc>
          <w:tcPr>
            <w:tcW w:w="2126" w:type="dxa"/>
          </w:tcPr>
          <w:p w14:paraId="26BDC0F3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43(0.90)</w:t>
            </w:r>
          </w:p>
        </w:tc>
        <w:tc>
          <w:tcPr>
            <w:tcW w:w="2127" w:type="dxa"/>
          </w:tcPr>
          <w:p w14:paraId="589FFD72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33(1.07)</w:t>
            </w:r>
          </w:p>
        </w:tc>
        <w:tc>
          <w:tcPr>
            <w:tcW w:w="850" w:type="dxa"/>
          </w:tcPr>
          <w:p w14:paraId="0CCAF01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992" w:type="dxa"/>
          </w:tcPr>
          <w:p w14:paraId="60691E28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47</w:t>
            </w:r>
          </w:p>
        </w:tc>
      </w:tr>
      <w:tr w:rsidR="00CD3AA2" w:rsidRPr="00816EFD" w14:paraId="745E6136" w14:textId="77777777" w:rsidTr="00C51324">
        <w:trPr>
          <w:jc w:val="center"/>
        </w:trPr>
        <w:tc>
          <w:tcPr>
            <w:tcW w:w="1843" w:type="dxa"/>
          </w:tcPr>
          <w:p w14:paraId="7174DD59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Satisfaction</w:t>
            </w:r>
          </w:p>
        </w:tc>
        <w:tc>
          <w:tcPr>
            <w:tcW w:w="2126" w:type="dxa"/>
          </w:tcPr>
          <w:p w14:paraId="2B5C8A1B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87(0.82)</w:t>
            </w:r>
          </w:p>
        </w:tc>
        <w:tc>
          <w:tcPr>
            <w:tcW w:w="2127" w:type="dxa"/>
          </w:tcPr>
          <w:p w14:paraId="182B0182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70(0.86)</w:t>
            </w:r>
          </w:p>
        </w:tc>
        <w:tc>
          <w:tcPr>
            <w:tcW w:w="850" w:type="dxa"/>
          </w:tcPr>
          <w:p w14:paraId="44E58795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992" w:type="dxa"/>
          </w:tcPr>
          <w:p w14:paraId="348F312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27</w:t>
            </w:r>
          </w:p>
        </w:tc>
      </w:tr>
      <w:tr w:rsidR="00CD3AA2" w:rsidRPr="00816EFD" w14:paraId="1886F91E" w14:textId="77777777" w:rsidTr="00C51324">
        <w:trPr>
          <w:jc w:val="center"/>
        </w:trPr>
        <w:tc>
          <w:tcPr>
            <w:tcW w:w="1843" w:type="dxa"/>
          </w:tcPr>
          <w:p w14:paraId="63C45AF6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Entire invention</w:t>
            </w:r>
            <w:r w:rsidRPr="00816EF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EE2836D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2D8FAA9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9150E38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7CF589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AA2" w:rsidRPr="00816EFD" w14:paraId="440970B9" w14:textId="77777777" w:rsidTr="00C51324">
        <w:trPr>
          <w:jc w:val="center"/>
        </w:trPr>
        <w:tc>
          <w:tcPr>
            <w:tcW w:w="1843" w:type="dxa"/>
          </w:tcPr>
          <w:p w14:paraId="0D0FC054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Involvement</w:t>
            </w:r>
          </w:p>
        </w:tc>
        <w:tc>
          <w:tcPr>
            <w:tcW w:w="2126" w:type="dxa"/>
          </w:tcPr>
          <w:p w14:paraId="3052147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64(0.69)</w:t>
            </w:r>
          </w:p>
        </w:tc>
        <w:tc>
          <w:tcPr>
            <w:tcW w:w="2127" w:type="dxa"/>
          </w:tcPr>
          <w:p w14:paraId="57E894D7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59(0.79)</w:t>
            </w:r>
          </w:p>
        </w:tc>
        <w:tc>
          <w:tcPr>
            <w:tcW w:w="850" w:type="dxa"/>
          </w:tcPr>
          <w:p w14:paraId="10A2D400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2" w:type="dxa"/>
          </w:tcPr>
          <w:p w14:paraId="51ABB9F3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31</w:t>
            </w:r>
          </w:p>
        </w:tc>
      </w:tr>
      <w:tr w:rsidR="00CD3AA2" w:rsidRPr="00816EFD" w14:paraId="7EAA2ADF" w14:textId="77777777" w:rsidTr="00C51324">
        <w:trPr>
          <w:jc w:val="center"/>
        </w:trPr>
        <w:tc>
          <w:tcPr>
            <w:tcW w:w="1843" w:type="dxa"/>
          </w:tcPr>
          <w:p w14:paraId="3936540E" w14:textId="77777777" w:rsidR="00CD3AA2" w:rsidRPr="00816EFD" w:rsidRDefault="00CD3AA2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Satisfaction</w:t>
            </w:r>
          </w:p>
        </w:tc>
        <w:tc>
          <w:tcPr>
            <w:tcW w:w="2126" w:type="dxa"/>
          </w:tcPr>
          <w:p w14:paraId="744377AC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83(0.71)</w:t>
            </w:r>
          </w:p>
        </w:tc>
        <w:tc>
          <w:tcPr>
            <w:tcW w:w="2127" w:type="dxa"/>
          </w:tcPr>
          <w:p w14:paraId="5B52F27A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74(0.90)</w:t>
            </w:r>
          </w:p>
        </w:tc>
        <w:tc>
          <w:tcPr>
            <w:tcW w:w="850" w:type="dxa"/>
          </w:tcPr>
          <w:p w14:paraId="182D08DE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992" w:type="dxa"/>
          </w:tcPr>
          <w:p w14:paraId="12B9D843" w14:textId="77777777" w:rsidR="00CD3AA2" w:rsidRPr="00816EFD" w:rsidRDefault="00CD3AA2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29</w:t>
            </w:r>
          </w:p>
        </w:tc>
      </w:tr>
      <w:tr w:rsidR="00CD3AA2" w:rsidRPr="00816EFD" w14:paraId="4AFAB6EF" w14:textId="77777777" w:rsidTr="00C51324">
        <w:trPr>
          <w:jc w:val="center"/>
        </w:trPr>
        <w:tc>
          <w:tcPr>
            <w:tcW w:w="7938" w:type="dxa"/>
            <w:gridSpan w:val="5"/>
            <w:tcBorders>
              <w:bottom w:val="single" w:sz="4" w:space="0" w:color="808080"/>
            </w:tcBorders>
          </w:tcPr>
          <w:p w14:paraId="613BB77A" w14:textId="77777777" w:rsidR="00CD3AA2" w:rsidRPr="00816EFD" w:rsidRDefault="00CD3AA2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Data are mean (SD). </w:t>
            </w:r>
            <w:r w:rsidRPr="00816EF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16EFD">
              <w:rPr>
                <w:rFonts w:ascii="Times New Roman" w:hAnsi="Times New Roman" w:cs="Times New Roman"/>
                <w:szCs w:val="21"/>
              </w:rPr>
              <w:t xml:space="preserve">One participant in the </w:t>
            </w:r>
            <w:r>
              <w:rPr>
                <w:rFonts w:ascii="Times New Roman" w:hAnsi="Times New Roman" w:cs="Times New Roman" w:hint="eastAsia"/>
              </w:rPr>
              <w:t>inter</w:t>
            </w:r>
            <w:r>
              <w:rPr>
                <w:rFonts w:ascii="Times New Roman" w:hAnsi="Times New Roman" w:cs="Times New Roman"/>
              </w:rPr>
              <w:t>ve</w:t>
            </w:r>
            <w:r>
              <w:rPr>
                <w:rFonts w:ascii="Times New Roman" w:hAnsi="Times New Roman" w:cs="Times New Roman" w:hint="eastAsia"/>
              </w:rPr>
              <w:t>nt</w:t>
            </w:r>
            <w:r>
              <w:rPr>
                <w:rFonts w:ascii="Times New Roman" w:hAnsi="Times New Roman" w:cs="Times New Roman"/>
              </w:rPr>
              <w:t>ion</w:t>
            </w:r>
            <w:r w:rsidRPr="00816EFD">
              <w:rPr>
                <w:rFonts w:ascii="Times New Roman" w:hAnsi="Times New Roman" w:cs="Times New Roman"/>
                <w:szCs w:val="21"/>
              </w:rPr>
              <w:t xml:space="preserve"> group had missing data for these variables.</w:t>
            </w:r>
          </w:p>
        </w:tc>
      </w:tr>
    </w:tbl>
    <w:p w14:paraId="0F48D315" w14:textId="77777777" w:rsidR="00CD3AA2" w:rsidRDefault="00CD3AA2" w:rsidP="00CD3AA2"/>
    <w:p w14:paraId="29340984" w14:textId="77777777" w:rsidR="003F11F3" w:rsidRPr="00CD3AA2" w:rsidRDefault="003F11F3"/>
    <w:sectPr w:rsidR="003F11F3" w:rsidRPr="00CD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A2"/>
    <w:rsid w:val="00012894"/>
    <w:rsid w:val="00051547"/>
    <w:rsid w:val="00070A47"/>
    <w:rsid w:val="00081012"/>
    <w:rsid w:val="00086217"/>
    <w:rsid w:val="000904C6"/>
    <w:rsid w:val="00091896"/>
    <w:rsid w:val="000F0C8E"/>
    <w:rsid w:val="001423C4"/>
    <w:rsid w:val="001A10F2"/>
    <w:rsid w:val="001E290E"/>
    <w:rsid w:val="001F6E72"/>
    <w:rsid w:val="00201117"/>
    <w:rsid w:val="002F0A60"/>
    <w:rsid w:val="0030185F"/>
    <w:rsid w:val="00305D16"/>
    <w:rsid w:val="0033182F"/>
    <w:rsid w:val="003354EF"/>
    <w:rsid w:val="0036330D"/>
    <w:rsid w:val="00364781"/>
    <w:rsid w:val="00393F9C"/>
    <w:rsid w:val="003D591A"/>
    <w:rsid w:val="003E6599"/>
    <w:rsid w:val="003F11F3"/>
    <w:rsid w:val="00401919"/>
    <w:rsid w:val="00430B39"/>
    <w:rsid w:val="0043463B"/>
    <w:rsid w:val="004A1215"/>
    <w:rsid w:val="005017C3"/>
    <w:rsid w:val="00501922"/>
    <w:rsid w:val="00531767"/>
    <w:rsid w:val="005600FA"/>
    <w:rsid w:val="005930B4"/>
    <w:rsid w:val="005E1428"/>
    <w:rsid w:val="006158E3"/>
    <w:rsid w:val="006743E9"/>
    <w:rsid w:val="00693917"/>
    <w:rsid w:val="006C1386"/>
    <w:rsid w:val="006E3F37"/>
    <w:rsid w:val="007056E8"/>
    <w:rsid w:val="0074023B"/>
    <w:rsid w:val="00752282"/>
    <w:rsid w:val="007F3831"/>
    <w:rsid w:val="0081061C"/>
    <w:rsid w:val="00812653"/>
    <w:rsid w:val="00843EB2"/>
    <w:rsid w:val="008B06D5"/>
    <w:rsid w:val="008B54B6"/>
    <w:rsid w:val="008C41FA"/>
    <w:rsid w:val="00984EF2"/>
    <w:rsid w:val="009C0E5C"/>
    <w:rsid w:val="00A46A37"/>
    <w:rsid w:val="00A5132D"/>
    <w:rsid w:val="00A77D6C"/>
    <w:rsid w:val="00AF3D24"/>
    <w:rsid w:val="00B93210"/>
    <w:rsid w:val="00BB2A93"/>
    <w:rsid w:val="00BB6663"/>
    <w:rsid w:val="00BB70BC"/>
    <w:rsid w:val="00C00831"/>
    <w:rsid w:val="00C11631"/>
    <w:rsid w:val="00C1495E"/>
    <w:rsid w:val="00C2532E"/>
    <w:rsid w:val="00C3479E"/>
    <w:rsid w:val="00C50877"/>
    <w:rsid w:val="00C564F7"/>
    <w:rsid w:val="00C81F76"/>
    <w:rsid w:val="00C8299E"/>
    <w:rsid w:val="00CD3AA2"/>
    <w:rsid w:val="00D020CE"/>
    <w:rsid w:val="00D145B7"/>
    <w:rsid w:val="00D36432"/>
    <w:rsid w:val="00E44991"/>
    <w:rsid w:val="00E52D7E"/>
    <w:rsid w:val="00E7628C"/>
    <w:rsid w:val="00E901CE"/>
    <w:rsid w:val="00EF58AD"/>
    <w:rsid w:val="00F11D2A"/>
    <w:rsid w:val="00F41EDB"/>
    <w:rsid w:val="00F62E49"/>
    <w:rsid w:val="00FB1BC3"/>
    <w:rsid w:val="00FD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056A"/>
  <w15:chartTrackingRefBased/>
  <w15:docId w15:val="{9666BCBD-C722-544B-ACC0-28087284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AA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work@163.com</dc:creator>
  <cp:keywords/>
  <dc:description/>
  <cp:lastModifiedBy>hanmwork@163.com</cp:lastModifiedBy>
  <cp:revision>3</cp:revision>
  <dcterms:created xsi:type="dcterms:W3CDTF">2023-01-30T10:18:00Z</dcterms:created>
  <dcterms:modified xsi:type="dcterms:W3CDTF">2023-02-17T06:23:00Z</dcterms:modified>
</cp:coreProperties>
</file>